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26CA8" w14:textId="52CAC477" w:rsidR="00AD1A0E" w:rsidRPr="005925C5" w:rsidRDefault="00AD1A0E" w:rsidP="00AA7576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Hlk88426575"/>
    </w:p>
    <w:tbl>
      <w:tblPr>
        <w:tblW w:w="9090" w:type="dxa"/>
        <w:tblLook w:val="04A0" w:firstRow="1" w:lastRow="0" w:firstColumn="1" w:lastColumn="0" w:noHBand="0" w:noVBand="1"/>
      </w:tblPr>
      <w:tblGrid>
        <w:gridCol w:w="2115"/>
        <w:gridCol w:w="856"/>
        <w:gridCol w:w="601"/>
        <w:gridCol w:w="931"/>
        <w:gridCol w:w="2175"/>
        <w:gridCol w:w="880"/>
        <w:gridCol w:w="601"/>
        <w:gridCol w:w="931"/>
      </w:tblGrid>
      <w:tr w:rsidR="00AD1A0E" w:rsidRPr="005925C5" w14:paraId="4E66F461" w14:textId="77777777" w:rsidTr="00BC542F">
        <w:trPr>
          <w:trHeight w:val="300"/>
        </w:trPr>
        <w:tc>
          <w:tcPr>
            <w:tcW w:w="4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2F5496" w:themeFill="accent1" w:themeFillShade="BF"/>
            <w:noWrap/>
            <w:vAlign w:val="bottom"/>
            <w:hideMark/>
          </w:tcPr>
          <w:bookmarkEnd w:id="0"/>
          <w:p w14:paraId="23EF5933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  <w:t>Bacteria</w:t>
            </w:r>
          </w:p>
        </w:tc>
        <w:tc>
          <w:tcPr>
            <w:tcW w:w="458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noWrap/>
            <w:vAlign w:val="bottom"/>
            <w:hideMark/>
          </w:tcPr>
          <w:p w14:paraId="303DD025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  <w:t>Fungi</w:t>
            </w:r>
          </w:p>
        </w:tc>
      </w:tr>
      <w:tr w:rsidR="00AD1A0E" w:rsidRPr="005925C5" w14:paraId="30948393" w14:textId="77777777" w:rsidTr="00722A04">
        <w:trPr>
          <w:trHeight w:val="300"/>
        </w:trPr>
        <w:tc>
          <w:tcPr>
            <w:tcW w:w="4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EBA1E61" w14:textId="56D144D3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ustrian</w:t>
            </w:r>
          </w:p>
        </w:tc>
        <w:tc>
          <w:tcPr>
            <w:tcW w:w="458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52C53B8" w14:textId="75790FBF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ustrian</w:t>
            </w:r>
          </w:p>
        </w:tc>
      </w:tr>
      <w:tr w:rsidR="00AD1A0E" w:rsidRPr="005925C5" w14:paraId="70165290" w14:textId="77777777" w:rsidTr="00722A04">
        <w:trPr>
          <w:trHeight w:val="345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C886E0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8F2C5C9" w14:textId="2DC378DB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 w:rsidR="00CE09C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49A7A6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3557693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56D012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1D14320" w14:textId="168EA143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 w:rsidR="00CE09C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409117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6AEF0EC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AD1A0E" w:rsidRPr="005925C5" w14:paraId="59CE77E9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44B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EC3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CC0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9ED85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2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7DB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54C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90E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0CD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91</w:t>
            </w:r>
          </w:p>
        </w:tc>
      </w:tr>
      <w:tr w:rsidR="00AD1A0E" w:rsidRPr="005925C5" w14:paraId="4B48EF12" w14:textId="77777777" w:rsidTr="00BC542F">
        <w:trPr>
          <w:trHeight w:val="345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FD6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8D5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1C4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E8535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2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389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396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B70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7CB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2</w:t>
            </w:r>
          </w:p>
        </w:tc>
      </w:tr>
      <w:tr w:rsidR="00AD1A0E" w:rsidRPr="005925C5" w14:paraId="68AEBFC1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56E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0C8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4F6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1E799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8*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3A3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6DC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339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333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4</w:t>
            </w:r>
          </w:p>
        </w:tc>
      </w:tr>
      <w:tr w:rsidR="00AD1A0E" w:rsidRPr="005925C5" w14:paraId="7A54BA10" w14:textId="77777777" w:rsidTr="00722A04">
        <w:trPr>
          <w:trHeight w:val="300"/>
        </w:trPr>
        <w:tc>
          <w:tcPr>
            <w:tcW w:w="4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2FF50F8" w14:textId="666AF206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eek A</w:t>
            </w:r>
          </w:p>
        </w:tc>
        <w:tc>
          <w:tcPr>
            <w:tcW w:w="458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7D1E540" w14:textId="554A2BF5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eek A</w:t>
            </w:r>
          </w:p>
        </w:tc>
      </w:tr>
      <w:tr w:rsidR="00AD1A0E" w:rsidRPr="005925C5" w14:paraId="39CB13E2" w14:textId="77777777" w:rsidTr="00722A04">
        <w:trPr>
          <w:trHeight w:val="345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1F72F4A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18202919" w14:textId="27D45B82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 w:rsidR="00CE09C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4D55EA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89DEE5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DCD2AC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2EE6CA8" w14:textId="0953EC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 w:rsidR="00CE09C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1FCB3F8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34FDC8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AD1A0E" w:rsidRPr="005925C5" w14:paraId="7FBF8F4D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A8D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C42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DEA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36F91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9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152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95C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722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C00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0</w:t>
            </w:r>
          </w:p>
        </w:tc>
      </w:tr>
      <w:tr w:rsidR="00AD1A0E" w:rsidRPr="005925C5" w14:paraId="7E15918E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771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23A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4CE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0928B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3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8C4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836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AB9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509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0</w:t>
            </w:r>
          </w:p>
        </w:tc>
      </w:tr>
      <w:tr w:rsidR="00AD1A0E" w:rsidRPr="005925C5" w14:paraId="4BE0A1C6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EE5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864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2EC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024BF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2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641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496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C59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40B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0</w:t>
            </w:r>
          </w:p>
        </w:tc>
      </w:tr>
      <w:tr w:rsidR="00AD1A0E" w:rsidRPr="005925C5" w14:paraId="3CC61A45" w14:textId="77777777" w:rsidTr="00722A04">
        <w:trPr>
          <w:trHeight w:val="345"/>
        </w:trPr>
        <w:tc>
          <w:tcPr>
            <w:tcW w:w="4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3AB003A" w14:textId="515350E2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eek B</w:t>
            </w:r>
          </w:p>
        </w:tc>
        <w:tc>
          <w:tcPr>
            <w:tcW w:w="458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23455A2" w14:textId="5417AE59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eek B</w:t>
            </w:r>
          </w:p>
        </w:tc>
      </w:tr>
      <w:tr w:rsidR="00AD1A0E" w:rsidRPr="005925C5" w14:paraId="1DC73C0A" w14:textId="77777777" w:rsidTr="00722A04">
        <w:trPr>
          <w:trHeight w:val="345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16EA8A8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3ED239FC" w14:textId="5AB8FA9A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2074E9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D5DD83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643D3B2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1C143532" w14:textId="40CF0A2D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E497EB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48E9A6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AD1A0E" w:rsidRPr="005925C5" w14:paraId="48B4010A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099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14B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6EB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03B34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4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740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E93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765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D5C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8</w:t>
            </w:r>
          </w:p>
        </w:tc>
      </w:tr>
      <w:tr w:rsidR="00AD1A0E" w:rsidRPr="005925C5" w14:paraId="19071711" w14:textId="77777777" w:rsidTr="00BC542F">
        <w:trPr>
          <w:trHeight w:val="345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BD3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C5F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610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46863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4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ADD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045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8BC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E7D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7*</w:t>
            </w:r>
          </w:p>
        </w:tc>
      </w:tr>
      <w:tr w:rsidR="00AD1A0E" w:rsidRPr="005925C5" w14:paraId="7550EA13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AE6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A83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8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782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966E6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6*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DB7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C4E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FB5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B9C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0</w:t>
            </w:r>
          </w:p>
        </w:tc>
      </w:tr>
      <w:tr w:rsidR="00AD1A0E" w:rsidRPr="005925C5" w14:paraId="2C024802" w14:textId="77777777" w:rsidTr="00722A04">
        <w:trPr>
          <w:trHeight w:val="300"/>
        </w:trPr>
        <w:tc>
          <w:tcPr>
            <w:tcW w:w="4503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C30DDCD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 stage</w:t>
            </w:r>
          </w:p>
        </w:tc>
        <w:tc>
          <w:tcPr>
            <w:tcW w:w="4587" w:type="dxa"/>
            <w:gridSpan w:val="4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9B9E7E6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 stage</w:t>
            </w:r>
          </w:p>
        </w:tc>
      </w:tr>
      <w:tr w:rsidR="00AD1A0E" w:rsidRPr="005925C5" w14:paraId="237F466C" w14:textId="77777777" w:rsidTr="00BC542F">
        <w:trPr>
          <w:trHeight w:val="345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E914C5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729A63A" w14:textId="3162DFCE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3DAE10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EF6A65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7588D2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B2C15CB" w14:textId="54058024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54CD38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F5CBB0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AD1A0E" w:rsidRPr="005925C5" w14:paraId="23AB7407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591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194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9D8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5315D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5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A69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9B0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DB7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5D7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5</w:t>
            </w:r>
          </w:p>
        </w:tc>
      </w:tr>
      <w:tr w:rsidR="00AD1A0E" w:rsidRPr="005925C5" w14:paraId="100B83CC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E33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C6E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B90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F3257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4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38B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D9A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1B0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FEA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5</w:t>
            </w:r>
          </w:p>
        </w:tc>
      </w:tr>
      <w:tr w:rsidR="00AD1A0E" w:rsidRPr="005925C5" w14:paraId="01779DEA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D9E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BCD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989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64733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5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75E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EB3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6D5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3E8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5</w:t>
            </w:r>
          </w:p>
        </w:tc>
      </w:tr>
      <w:tr w:rsidR="00AD1A0E" w:rsidRPr="005925C5" w14:paraId="504BEA71" w14:textId="77777777" w:rsidTr="00BC542F">
        <w:trPr>
          <w:trHeight w:val="300"/>
        </w:trPr>
        <w:tc>
          <w:tcPr>
            <w:tcW w:w="4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4F1C2B1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 stage</w:t>
            </w:r>
          </w:p>
        </w:tc>
        <w:tc>
          <w:tcPr>
            <w:tcW w:w="458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29C6F258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 stage</w:t>
            </w:r>
          </w:p>
        </w:tc>
      </w:tr>
      <w:tr w:rsidR="00AD1A0E" w:rsidRPr="005925C5" w14:paraId="65C97152" w14:textId="77777777" w:rsidTr="00BC542F">
        <w:trPr>
          <w:trHeight w:val="345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B6DCE0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E861912" w14:textId="6E2E096B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97C8D4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A457A9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67C045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EBF3427" w14:textId="5E1CF3F2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8409F0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2208CE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AD1A0E" w:rsidRPr="005925C5" w14:paraId="6F7BDBC9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520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687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2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138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13B12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6*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FFB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C66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3CB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873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1*</w:t>
            </w:r>
          </w:p>
        </w:tc>
      </w:tr>
      <w:tr w:rsidR="00AD1A0E" w:rsidRPr="005925C5" w14:paraId="7830ECAC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9E8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CD8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B94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E163F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6*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B06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7B4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D8B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A55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1*</w:t>
            </w:r>
          </w:p>
        </w:tc>
      </w:tr>
      <w:tr w:rsidR="00AD1A0E" w:rsidRPr="005925C5" w14:paraId="11415C39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876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839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E7E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71D99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6*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710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57C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9AF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444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1*</w:t>
            </w:r>
          </w:p>
        </w:tc>
      </w:tr>
      <w:tr w:rsidR="00AD1A0E" w:rsidRPr="005925C5" w14:paraId="2AA73BCA" w14:textId="77777777" w:rsidTr="00BC542F">
        <w:trPr>
          <w:trHeight w:val="300"/>
        </w:trPr>
        <w:tc>
          <w:tcPr>
            <w:tcW w:w="4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137BC22A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 stage</w:t>
            </w:r>
          </w:p>
        </w:tc>
        <w:tc>
          <w:tcPr>
            <w:tcW w:w="458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0DD4755D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 stage</w:t>
            </w:r>
          </w:p>
        </w:tc>
      </w:tr>
      <w:tr w:rsidR="00AD1A0E" w:rsidRPr="005925C5" w14:paraId="62115ED2" w14:textId="77777777" w:rsidTr="00CC25AE">
        <w:trPr>
          <w:trHeight w:val="345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CAD876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8305E25" w14:textId="2AF13B5A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298A8A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58AE82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CF8358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92B037D" w14:textId="2E17F2DE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231C52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A6439F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AD1A0E" w:rsidRPr="005925C5" w14:paraId="0026C54F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9C2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FD7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313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CA0DC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9*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513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FD6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07A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6F5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2*</w:t>
            </w:r>
          </w:p>
        </w:tc>
      </w:tr>
      <w:tr w:rsidR="00AD1A0E" w:rsidRPr="005925C5" w14:paraId="6515A220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085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DF7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580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F12FC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4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DAD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B71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5FB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ED6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48*</w:t>
            </w:r>
          </w:p>
        </w:tc>
      </w:tr>
      <w:tr w:rsidR="00AD1A0E" w:rsidRPr="005925C5" w14:paraId="3B5C98A2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878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3BE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2880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E886D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3*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1BB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942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1B6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B8C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9**</w:t>
            </w:r>
          </w:p>
        </w:tc>
      </w:tr>
      <w:tr w:rsidR="00AD1A0E" w:rsidRPr="005925C5" w14:paraId="1054B2F9" w14:textId="77777777" w:rsidTr="00BC542F">
        <w:trPr>
          <w:trHeight w:val="300"/>
        </w:trPr>
        <w:tc>
          <w:tcPr>
            <w:tcW w:w="45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A58547E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 stage</w:t>
            </w:r>
          </w:p>
        </w:tc>
        <w:tc>
          <w:tcPr>
            <w:tcW w:w="458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59AE5737" w14:textId="77777777" w:rsidR="00AD1A0E" w:rsidRPr="005925C5" w:rsidRDefault="00AD1A0E" w:rsidP="00BC5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 stage</w:t>
            </w:r>
          </w:p>
        </w:tc>
      </w:tr>
      <w:tr w:rsidR="00AD1A0E" w:rsidRPr="005925C5" w14:paraId="47E3EE3E" w14:textId="77777777" w:rsidTr="00BC542F">
        <w:trPr>
          <w:trHeight w:val="345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C62B3B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194D18B" w14:textId="41D0FB49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mod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5376A1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9EE78E2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CA03F3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AA69F10" w14:textId="2347C524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</w:t>
            </w:r>
            <w:r w:rsid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.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531007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3EC361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AD1A0E" w:rsidRPr="005925C5" w14:paraId="0D6820A8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8AE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8E1A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336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1A5DA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1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719C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527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EB76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ADA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9</w:t>
            </w:r>
          </w:p>
        </w:tc>
      </w:tr>
      <w:tr w:rsidR="00AD1A0E" w:rsidRPr="005925C5" w14:paraId="790418DA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981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4429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B894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41DDE1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5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F1F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092B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5CD7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49A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9*</w:t>
            </w:r>
          </w:p>
        </w:tc>
      </w:tr>
      <w:tr w:rsidR="00AD1A0E" w:rsidRPr="005925C5" w14:paraId="5158A7BB" w14:textId="77777777" w:rsidTr="00BC542F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6233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13DF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279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8C433D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1*</w:t>
            </w:r>
          </w:p>
        </w:tc>
        <w:tc>
          <w:tcPr>
            <w:tcW w:w="2175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594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8B4E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DDA5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C028" w14:textId="77777777" w:rsidR="00AD1A0E" w:rsidRPr="005925C5" w:rsidRDefault="00AD1A0E" w:rsidP="00BC5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6**</w:t>
            </w:r>
          </w:p>
        </w:tc>
      </w:tr>
    </w:tbl>
    <w:p w14:paraId="5F98F4FA" w14:textId="77777777" w:rsidR="000B4A39" w:rsidRPr="005925C5" w:rsidRDefault="000B4A39" w:rsidP="000B4A39">
      <w:pPr>
        <w:rPr>
          <w:rFonts w:ascii="Times New Roman" w:hAnsi="Times New Roman" w:cs="Times New Roman"/>
        </w:rPr>
      </w:pPr>
    </w:p>
    <w:tbl>
      <w:tblPr>
        <w:tblW w:w="9736" w:type="dxa"/>
        <w:tblLook w:val="04A0" w:firstRow="1" w:lastRow="0" w:firstColumn="1" w:lastColumn="0" w:noHBand="0" w:noVBand="1"/>
      </w:tblPr>
      <w:tblGrid>
        <w:gridCol w:w="2221"/>
        <w:gridCol w:w="852"/>
        <w:gridCol w:w="715"/>
        <w:gridCol w:w="1041"/>
        <w:gridCol w:w="2162"/>
        <w:gridCol w:w="876"/>
        <w:gridCol w:w="828"/>
        <w:gridCol w:w="1041"/>
      </w:tblGrid>
      <w:tr w:rsidR="00AE4136" w:rsidRPr="005925C5" w14:paraId="3AFA51F6" w14:textId="77777777" w:rsidTr="00CA1A46">
        <w:trPr>
          <w:trHeight w:val="300"/>
        </w:trPr>
        <w:tc>
          <w:tcPr>
            <w:tcW w:w="48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2F5496" w:themeFill="accent1" w:themeFillShade="BF"/>
            <w:noWrap/>
            <w:vAlign w:val="bottom"/>
            <w:hideMark/>
          </w:tcPr>
          <w:p w14:paraId="390D681B" w14:textId="5A27B1B5" w:rsidR="00AE4136" w:rsidRPr="005925C5" w:rsidRDefault="00AE4136" w:rsidP="00C24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  <w:t>Rhizosphere</w:t>
            </w:r>
          </w:p>
        </w:tc>
        <w:tc>
          <w:tcPr>
            <w:tcW w:w="490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noWrap/>
            <w:vAlign w:val="bottom"/>
            <w:hideMark/>
          </w:tcPr>
          <w:p w14:paraId="525FA99A" w14:textId="71E439EC" w:rsidR="00AE4136" w:rsidRPr="005925C5" w:rsidRDefault="00F4397A" w:rsidP="00C24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  <w:t>Bulk s</w:t>
            </w:r>
            <w:r w:rsidR="00AE413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  <w:t>oil</w:t>
            </w:r>
          </w:p>
        </w:tc>
      </w:tr>
      <w:tr w:rsidR="00AE4136" w:rsidRPr="005925C5" w14:paraId="11216F4C" w14:textId="77777777" w:rsidTr="00CA1A46">
        <w:trPr>
          <w:trHeight w:val="300"/>
        </w:trPr>
        <w:tc>
          <w:tcPr>
            <w:tcW w:w="48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0271C1E" w14:textId="2FF20FA3" w:rsidR="00AE4136" w:rsidRPr="005925C5" w:rsidRDefault="00AE4136" w:rsidP="00C24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ustrian</w:t>
            </w:r>
          </w:p>
        </w:tc>
        <w:tc>
          <w:tcPr>
            <w:tcW w:w="490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76E64E4" w14:textId="424C3433" w:rsidR="00AE4136" w:rsidRPr="005925C5" w:rsidRDefault="00AE4136" w:rsidP="00C24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ustrian</w:t>
            </w:r>
          </w:p>
        </w:tc>
      </w:tr>
      <w:tr w:rsidR="00AE4136" w:rsidRPr="005925C5" w14:paraId="18BCE590" w14:textId="77777777" w:rsidTr="00CA1A46">
        <w:trPr>
          <w:trHeight w:val="345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AB782BC" w14:textId="77777777" w:rsidR="00AE4136" w:rsidRPr="005925C5" w:rsidRDefault="00AE4136" w:rsidP="00C2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Pai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D1F551D" w14:textId="77777777" w:rsidR="00AE4136" w:rsidRPr="005925C5" w:rsidRDefault="00AE4136" w:rsidP="00C2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36112C2D" w14:textId="77777777" w:rsidR="00AE4136" w:rsidRPr="005925C5" w:rsidRDefault="00AE4136" w:rsidP="00C2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BD890E4" w14:textId="77777777" w:rsidR="00AE4136" w:rsidRPr="005925C5" w:rsidRDefault="00AE4136" w:rsidP="00C2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E3B4CCD" w14:textId="77777777" w:rsidR="00AE4136" w:rsidRPr="005925C5" w:rsidRDefault="00AE4136" w:rsidP="00C2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3FE235F" w14:textId="77777777" w:rsidR="00AE4136" w:rsidRPr="005925C5" w:rsidRDefault="00AE4136" w:rsidP="00C2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79FD79D" w14:textId="77777777" w:rsidR="00AE4136" w:rsidRPr="005925C5" w:rsidRDefault="00AE4136" w:rsidP="00C2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5925C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A1F95A7" w14:textId="77777777" w:rsidR="00AE4136" w:rsidRPr="005925C5" w:rsidRDefault="00AE4136" w:rsidP="00C24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720D47" w:rsidRPr="007E2885" w14:paraId="54A68226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7A24" w14:textId="77777777" w:rsidR="00720D47" w:rsidRPr="005925C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D6CBA" w14:textId="2A6BE148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1.65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0F783" w14:textId="07AE5AA1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7240B32" w14:textId="02087C5B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9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5642" w14:textId="77777777" w:rsidR="00720D47" w:rsidRPr="005925C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FEB55" w14:textId="6D68ADBB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1.63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3EF0C" w14:textId="63DDC79B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69106" w14:textId="4132CA44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345</w:t>
            </w:r>
            <w:r w:rsidR="003D6131" w:rsidRPr="007E2885"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</w:tr>
      <w:tr w:rsidR="00720D47" w:rsidRPr="007E2885" w14:paraId="7C8FABFA" w14:textId="77777777" w:rsidTr="00CA1A46">
        <w:trPr>
          <w:trHeight w:val="345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C619" w14:textId="77777777" w:rsidR="00720D47" w:rsidRPr="005925C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5BD7" w14:textId="573ACF62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1.57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F07C5" w14:textId="0632B759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DA9E10B" w14:textId="39F172DF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199F" w14:textId="77777777" w:rsidR="00720D47" w:rsidRPr="005925C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2AC33" w14:textId="7487948E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4E64A" w14:textId="105AF982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35C7B" w14:textId="0D22B5B0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</w:tr>
      <w:tr w:rsidR="00720D47" w:rsidRPr="007E2885" w14:paraId="68A681B8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9919" w14:textId="77777777" w:rsidR="00720D47" w:rsidRPr="005925C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F108C" w14:textId="2B64CE08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2.15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ABB1B" w14:textId="5540E405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368B22F" w14:textId="250A874D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7178" w14:textId="77777777" w:rsidR="00720D47" w:rsidRPr="005925C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5CB81" w14:textId="07A0E307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2.73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CF592" w14:textId="42323EF6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5B67C" w14:textId="54865B28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12</w:t>
            </w:r>
            <w:r w:rsidR="003D6131" w:rsidRPr="007E2885"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</w:tr>
      <w:tr w:rsidR="00720D47" w:rsidRPr="007E2885" w14:paraId="572DA5D2" w14:textId="77777777" w:rsidTr="00CA1A46">
        <w:trPr>
          <w:trHeight w:val="300"/>
        </w:trPr>
        <w:tc>
          <w:tcPr>
            <w:tcW w:w="48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6CB6568" w14:textId="4424ED3A" w:rsidR="00720D47" w:rsidRPr="00C24E55" w:rsidRDefault="00720D47" w:rsidP="00720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eek A</w:t>
            </w:r>
          </w:p>
        </w:tc>
        <w:tc>
          <w:tcPr>
            <w:tcW w:w="490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3FE2065" w14:textId="37A7739C" w:rsidR="00720D47" w:rsidRPr="007E2885" w:rsidRDefault="00720D47" w:rsidP="00720D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eek A</w:t>
            </w:r>
          </w:p>
        </w:tc>
      </w:tr>
      <w:tr w:rsidR="00720D47" w:rsidRPr="007E2885" w14:paraId="213C2E84" w14:textId="77777777" w:rsidTr="00CA1A46">
        <w:trPr>
          <w:trHeight w:val="345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D3F4F0C" w14:textId="77777777" w:rsidR="00720D47" w:rsidRPr="005925C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0C82619" w14:textId="77777777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96A6367" w14:textId="77777777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C24E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174237B" w14:textId="77777777" w:rsidR="00720D47" w:rsidRPr="00C24E5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F822750" w14:textId="77777777" w:rsidR="00720D47" w:rsidRPr="005925C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F2AE4D5" w14:textId="77777777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B997EC4" w14:textId="77777777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7E28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AA118AB" w14:textId="77777777" w:rsidR="00720D47" w:rsidRPr="007E2885" w:rsidRDefault="00720D47" w:rsidP="00720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3D6131" w:rsidRPr="007E2885" w14:paraId="18C00BED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41FE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D5E0E" w14:textId="504D00FC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1.71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DFC14" w14:textId="352B9A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36C5F90" w14:textId="24F3559C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26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D80D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F422A" w14:textId="25FB91B8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A1E20" w14:textId="3F1205D4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2756F" w14:textId="42409F5F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7**</w:t>
            </w:r>
          </w:p>
        </w:tc>
      </w:tr>
      <w:tr w:rsidR="003D6131" w:rsidRPr="007E2885" w14:paraId="74A03BD6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4C74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FD150" w14:textId="576814DE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1.22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DB55D" w14:textId="4EF56EA0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7F39FAE" w14:textId="38A1D222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A975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EBFC6" w14:textId="25AE4D41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1.96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FF9B4" w14:textId="2AD66E49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B4202" w14:textId="442ECE43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12*</w:t>
            </w:r>
          </w:p>
        </w:tc>
      </w:tr>
      <w:tr w:rsidR="003D6131" w:rsidRPr="007E2885" w14:paraId="4854B279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7D46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6BC13" w14:textId="33072C4F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2.36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9EFFC" w14:textId="353B90E4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0084A2D" w14:textId="66D79A42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5997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3ED5E" w14:textId="7E10FDCE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3.88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60BC3" w14:textId="6CE5D17A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DFECC" w14:textId="20856EB9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5**</w:t>
            </w:r>
          </w:p>
        </w:tc>
      </w:tr>
      <w:tr w:rsidR="003D6131" w:rsidRPr="007E2885" w14:paraId="1139BEC5" w14:textId="77777777" w:rsidTr="00CA1A46">
        <w:trPr>
          <w:trHeight w:val="345"/>
        </w:trPr>
        <w:tc>
          <w:tcPr>
            <w:tcW w:w="48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44FA80B" w14:textId="00EE1BD3" w:rsidR="003D6131" w:rsidRPr="00C24E5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eek B</w:t>
            </w:r>
          </w:p>
        </w:tc>
        <w:tc>
          <w:tcPr>
            <w:tcW w:w="490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EEE90E7" w14:textId="0322E5F0" w:rsidR="003D6131" w:rsidRPr="007E288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eek B</w:t>
            </w:r>
          </w:p>
        </w:tc>
      </w:tr>
      <w:tr w:rsidR="003D6131" w:rsidRPr="007E2885" w14:paraId="2374A446" w14:textId="77777777" w:rsidTr="00CA1A46">
        <w:trPr>
          <w:trHeight w:val="345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6F583EAA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768FB51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17E1A23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C24E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DBD5DAC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4BF68BA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E217352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64520321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7E28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394EEA05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3D6131" w:rsidRPr="007E2885" w14:paraId="613E5B63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DED5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75D35" w14:textId="74019370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5.80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F8D33" w14:textId="7B822E76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068BA4B" w14:textId="2759755D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7DC7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owth vs Bloomin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90D6A" w14:textId="6790462C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1.49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486BB" w14:textId="24E104C4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18B01" w14:textId="67809390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3D6131" w:rsidRPr="007E2885" w14:paraId="42FD85D2" w14:textId="77777777" w:rsidTr="00CA1A46">
        <w:trPr>
          <w:trHeight w:val="345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BD62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218F7" w14:textId="6C499F0A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1.74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496B2" w14:textId="5F673712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9B5F1C6" w14:textId="2600B0A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FADE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looming vs Fruiting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CEA7F" w14:textId="4AA9FCA3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CC76D" w14:textId="764DE6AF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B90C4" w14:textId="2597AFE0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3D6131" w:rsidRPr="007E2885" w14:paraId="06167CFF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A23B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37C37" w14:textId="64C0D3CD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6.98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10819" w14:textId="548A5DBA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55070CF" w14:textId="3D8BF4B2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AB36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uiting vs Decay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913AF" w14:textId="4742F838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4C49D" w14:textId="6F395FFF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7A309" w14:textId="39F56C59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6*</w:t>
            </w:r>
          </w:p>
        </w:tc>
      </w:tr>
      <w:tr w:rsidR="003D6131" w:rsidRPr="007E2885" w14:paraId="7BB6213E" w14:textId="77777777" w:rsidTr="00CA1A46">
        <w:trPr>
          <w:trHeight w:val="300"/>
        </w:trPr>
        <w:tc>
          <w:tcPr>
            <w:tcW w:w="4829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27C5E541" w14:textId="77777777" w:rsidR="003D6131" w:rsidRPr="00C24E5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 stage</w:t>
            </w:r>
          </w:p>
        </w:tc>
        <w:tc>
          <w:tcPr>
            <w:tcW w:w="4907" w:type="dxa"/>
            <w:gridSpan w:val="4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DF8C54E" w14:textId="77777777" w:rsidR="003D6131" w:rsidRPr="007E288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rowth stage</w:t>
            </w:r>
          </w:p>
        </w:tc>
      </w:tr>
      <w:tr w:rsidR="003D6131" w:rsidRPr="007E2885" w14:paraId="6A89A0C8" w14:textId="77777777" w:rsidTr="00CA1A46">
        <w:trPr>
          <w:trHeight w:val="345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526348C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5BA9D6C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3362BC7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C24E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03A285E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22B6507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5CFB74E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CB7E542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7E28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5E2D81E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3D6131" w:rsidRPr="007E2885" w14:paraId="7CB948B2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071A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F403E" w14:textId="474E8B78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07585" w14:textId="2B4967EA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9D957D8" w14:textId="06FC38D6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5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BBDC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297D9" w14:textId="177B839F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3.91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5120" w14:textId="78753BFB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D04AD" w14:textId="1E66972D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</w:tr>
      <w:tr w:rsidR="003D6131" w:rsidRPr="007E2885" w14:paraId="43F796CC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CB6C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6EAB1" w14:textId="1F12569A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2.18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656E8" w14:textId="1D910E7D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DF0A425" w14:textId="16395E93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5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238A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E47F8" w14:textId="24D18A70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5.38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B989C" w14:textId="15B8BB2A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A7642" w14:textId="18CACF2C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5**</w:t>
            </w:r>
          </w:p>
        </w:tc>
      </w:tr>
      <w:tr w:rsidR="003D6131" w:rsidRPr="007E2885" w14:paraId="6A11685A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DB44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87A4B" w14:textId="648E9770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2.68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89118" w14:textId="4D549F3E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BB33DAD" w14:textId="0EFE1C39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5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0EB5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B0F25" w14:textId="3855D18A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4.47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0CCAC" w14:textId="4F5460E4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887E0" w14:textId="7357AF42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5**</w:t>
            </w:r>
          </w:p>
        </w:tc>
      </w:tr>
      <w:tr w:rsidR="003D6131" w:rsidRPr="007E2885" w14:paraId="2E0E8D2A" w14:textId="77777777" w:rsidTr="00CA1A46">
        <w:trPr>
          <w:trHeight w:val="300"/>
        </w:trPr>
        <w:tc>
          <w:tcPr>
            <w:tcW w:w="48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8DD2594" w14:textId="77777777" w:rsidR="003D6131" w:rsidRPr="00C24E5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 stage</w:t>
            </w:r>
          </w:p>
        </w:tc>
        <w:tc>
          <w:tcPr>
            <w:tcW w:w="490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16F7734A" w14:textId="77777777" w:rsidR="003D6131" w:rsidRPr="007E288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looming stage</w:t>
            </w:r>
          </w:p>
        </w:tc>
      </w:tr>
      <w:tr w:rsidR="003D6131" w:rsidRPr="007E2885" w14:paraId="110DA7C9" w14:textId="77777777" w:rsidTr="00CA1A46">
        <w:trPr>
          <w:trHeight w:val="345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F4A4F55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0D2703B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428671F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C24E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D08C204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7407DE4E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CE841C8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53081C8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7E28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0EF8D54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3D6131" w:rsidRPr="007E2885" w14:paraId="2547CACC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7C72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5049E" w14:textId="661E7DCD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13.25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F0E1E" w14:textId="3ACCFC5C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14D843D" w14:textId="5D5D5CAD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3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155D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B7EA1" w14:textId="4068998E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4.19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5CB6A" w14:textId="07D7A160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9950D" w14:textId="3348487B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</w:tr>
      <w:tr w:rsidR="003D6131" w:rsidRPr="007E2885" w14:paraId="1423501A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BAFE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175AB" w14:textId="6ED9B92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3.85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0154" w14:textId="31A10701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771BD60B" w14:textId="1A6709C4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3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5EBC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1F3CA" w14:textId="70EA062D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5.27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26DA4" w14:textId="5CFBEAC0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51494" w14:textId="6F03254B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9**</w:t>
            </w:r>
          </w:p>
        </w:tc>
      </w:tr>
      <w:tr w:rsidR="003D6131" w:rsidRPr="007E2885" w14:paraId="56AB33E2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C339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22A02" w14:textId="6BACC67F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8.71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299CC" w14:textId="5E47E900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1B22DF62" w14:textId="3C97F505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3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75E4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763A6" w14:textId="3CE15313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3.59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6BD82" w14:textId="2B3CE761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0F4C7" w14:textId="22AC4490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3**</w:t>
            </w:r>
          </w:p>
        </w:tc>
      </w:tr>
      <w:tr w:rsidR="003D6131" w:rsidRPr="007E2885" w14:paraId="26C43FD3" w14:textId="77777777" w:rsidTr="00CA1A46">
        <w:trPr>
          <w:trHeight w:val="300"/>
        </w:trPr>
        <w:tc>
          <w:tcPr>
            <w:tcW w:w="48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00F24AC9" w14:textId="77777777" w:rsidR="003D6131" w:rsidRPr="00C24E5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 stage</w:t>
            </w:r>
          </w:p>
        </w:tc>
        <w:tc>
          <w:tcPr>
            <w:tcW w:w="490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6A2BA0C9" w14:textId="77777777" w:rsidR="003D6131" w:rsidRPr="007E288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Fruiting stage</w:t>
            </w:r>
          </w:p>
        </w:tc>
      </w:tr>
      <w:tr w:rsidR="003D6131" w:rsidRPr="007E2885" w14:paraId="2311C662" w14:textId="77777777" w:rsidTr="009E26B3">
        <w:trPr>
          <w:trHeight w:val="345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1D149CF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50960F7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3D9CA9C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C24E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53E8535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A89277C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ABC82BC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CF03319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7E28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5E526E3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3D6131" w:rsidRPr="007E2885" w14:paraId="05C95C3C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5100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45E11" w14:textId="08DCCB54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4.81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98FC2" w14:textId="19711342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17D00A8" w14:textId="01CEF2C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1E8D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3C1D0" w14:textId="35B2AEE5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1.90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F4A69" w14:textId="22EC6262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6961B" w14:textId="45CEFCEA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24*</w:t>
            </w:r>
          </w:p>
        </w:tc>
      </w:tr>
      <w:tr w:rsidR="003D6131" w:rsidRPr="007E2885" w14:paraId="2E02087E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15C8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4650A" w14:textId="7268CD52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1.81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4D9C4" w14:textId="3999C45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86329B2" w14:textId="5B0E19B1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497B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70040" w14:textId="12FB1631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1.37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167CD" w14:textId="458F0468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7E110" w14:textId="1AA8E2E0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</w:tr>
      <w:tr w:rsidR="003D6131" w:rsidRPr="007E2885" w14:paraId="7C2F0D55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8FE9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991B8" w14:textId="46FC7E35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6.03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822E6" w14:textId="5F82881A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43FB057" w14:textId="09D17DA5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CAD4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DFCF6" w14:textId="5C145DBA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2.17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29F5" w14:textId="145C84CF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C6583" w14:textId="30C9641E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24*</w:t>
            </w:r>
          </w:p>
        </w:tc>
      </w:tr>
      <w:tr w:rsidR="003D6131" w:rsidRPr="007E2885" w14:paraId="0BC5E57A" w14:textId="77777777" w:rsidTr="00CA1A46">
        <w:trPr>
          <w:trHeight w:val="300"/>
        </w:trPr>
        <w:tc>
          <w:tcPr>
            <w:tcW w:w="48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41F5F4E" w14:textId="77777777" w:rsidR="003D6131" w:rsidRPr="00C24E5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 stage</w:t>
            </w:r>
          </w:p>
        </w:tc>
        <w:tc>
          <w:tcPr>
            <w:tcW w:w="490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bottom"/>
            <w:hideMark/>
          </w:tcPr>
          <w:p w14:paraId="3297FCB1" w14:textId="77777777" w:rsidR="003D6131" w:rsidRPr="007E2885" w:rsidRDefault="003D6131" w:rsidP="003D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cay stage</w:t>
            </w:r>
          </w:p>
        </w:tc>
      </w:tr>
      <w:tr w:rsidR="003D6131" w:rsidRPr="007E2885" w14:paraId="3F19EBF1" w14:textId="77777777" w:rsidTr="00CA1A46">
        <w:trPr>
          <w:trHeight w:val="345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2011E43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FF2B8DF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DAB1641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C24E5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781B440" w14:textId="77777777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15ECBFAA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ir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6818A04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 mod.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22988A34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</w:t>
            </w:r>
            <w:r w:rsidRPr="007E28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50FAC30F" w14:textId="7777777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 value</w:t>
            </w:r>
          </w:p>
        </w:tc>
      </w:tr>
      <w:tr w:rsidR="003D6131" w:rsidRPr="007E2885" w14:paraId="4956453C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600E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DB51" w14:textId="3A1C97CB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2.14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C914A" w14:textId="75F82BE5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1FE75B6" w14:textId="25F2AC34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7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98F1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Greek B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61683" w14:textId="11F387B6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2.65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A8BF1" w14:textId="46AA04AB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742B0" w14:textId="18E4A997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3**</w:t>
            </w:r>
          </w:p>
        </w:tc>
      </w:tr>
      <w:tr w:rsidR="003D6131" w:rsidRPr="007E2885" w14:paraId="75342285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ECD6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C7FA4" w14:textId="6F275636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2.39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9B5BC" w14:textId="53233D04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B4DAA37" w14:textId="469764DF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CD4F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A vs Austria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C148F" w14:textId="2A64CA1C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6.93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D8905" w14:textId="77AA62C5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E3AD8" w14:textId="2A2D529C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3**</w:t>
            </w:r>
          </w:p>
        </w:tc>
      </w:tr>
      <w:tr w:rsidR="003D6131" w:rsidRPr="007E2885" w14:paraId="5DA5D1E2" w14:textId="77777777" w:rsidTr="00CA1A46">
        <w:trPr>
          <w:trHeight w:val="300"/>
        </w:trPr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2F0A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29409" w14:textId="3F920EF3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5EB6C" w14:textId="61544596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1F55304" w14:textId="24645049" w:rsidR="003D6131" w:rsidRPr="00C24E5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24E55">
              <w:rPr>
                <w:rFonts w:ascii="Times New Roman" w:hAnsi="Times New Roman" w:cs="Times New Roman"/>
                <w:b/>
                <w:color w:val="000000"/>
              </w:rPr>
              <w:t>0.006**</w:t>
            </w:r>
          </w:p>
        </w:tc>
        <w:tc>
          <w:tcPr>
            <w:tcW w:w="2162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B6EB" w14:textId="77777777" w:rsidR="003D6131" w:rsidRPr="005925C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925C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k B vs Austrian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C0F83" w14:textId="23D818A2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5.06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C12FF" w14:textId="3435BB3F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18485" w14:textId="18894CD3" w:rsidR="003D6131" w:rsidRPr="007E2885" w:rsidRDefault="003D6131" w:rsidP="003D61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E2885">
              <w:rPr>
                <w:rFonts w:ascii="Times New Roman" w:hAnsi="Times New Roman" w:cs="Times New Roman"/>
                <w:b/>
                <w:color w:val="000000"/>
              </w:rPr>
              <w:t>0.003**</w:t>
            </w:r>
          </w:p>
        </w:tc>
      </w:tr>
    </w:tbl>
    <w:p w14:paraId="62FC9DCE" w14:textId="1C37206E" w:rsidR="00AE4136" w:rsidRDefault="00AE4136" w:rsidP="00BC542F">
      <w:pPr>
        <w:rPr>
          <w:rFonts w:ascii="Times New Roman" w:hAnsi="Times New Roman" w:cs="Times New Roman"/>
        </w:rPr>
      </w:pPr>
      <w:bookmarkStart w:id="1" w:name="_Hlk88426638"/>
      <w:proofErr w:type="spellStart"/>
      <w:r w:rsidRPr="005925C5">
        <w:rPr>
          <w:rFonts w:ascii="Times New Roman" w:hAnsi="Times New Roman" w:cs="Times New Roman"/>
          <w:vertAlign w:val="superscript"/>
        </w:rPr>
        <w:t>a</w:t>
      </w:r>
      <w:r w:rsidRPr="005925C5">
        <w:rPr>
          <w:rFonts w:ascii="Times New Roman" w:hAnsi="Times New Roman" w:cs="Times New Roman"/>
        </w:rPr>
        <w:t>statistically</w:t>
      </w:r>
      <w:proofErr w:type="spellEnd"/>
      <w:r w:rsidRPr="005925C5">
        <w:rPr>
          <w:rFonts w:ascii="Times New Roman" w:hAnsi="Times New Roman" w:cs="Times New Roman"/>
        </w:rPr>
        <w:t xml:space="preserve"> significant p values presented in bold letters, *p&lt;0.05, **p&lt;0.01</w:t>
      </w:r>
    </w:p>
    <w:bookmarkEnd w:id="1"/>
    <w:p w14:paraId="1C04CCD8" w14:textId="676F9E56" w:rsidR="00A73F55" w:rsidRDefault="00A73F55">
      <w:pPr>
        <w:rPr>
          <w:b/>
          <w:bCs/>
        </w:rPr>
      </w:pPr>
    </w:p>
    <w:sectPr w:rsidR="00A73F55" w:rsidSect="001B033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AA147" w14:textId="77777777" w:rsidR="00DA54F7" w:rsidRDefault="00DA54F7" w:rsidP="00821FCF">
      <w:pPr>
        <w:spacing w:after="0" w:line="240" w:lineRule="auto"/>
      </w:pPr>
      <w:r>
        <w:separator/>
      </w:r>
    </w:p>
  </w:endnote>
  <w:endnote w:type="continuationSeparator" w:id="0">
    <w:p w14:paraId="442CF6F0" w14:textId="77777777" w:rsidR="00DA54F7" w:rsidRDefault="00DA54F7" w:rsidP="00821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F3448" w14:textId="77777777" w:rsidR="00DA54F7" w:rsidRDefault="00DA54F7" w:rsidP="00821FCF">
      <w:pPr>
        <w:spacing w:after="0" w:line="240" w:lineRule="auto"/>
      </w:pPr>
      <w:r>
        <w:separator/>
      </w:r>
    </w:p>
  </w:footnote>
  <w:footnote w:type="continuationSeparator" w:id="0">
    <w:p w14:paraId="3532A579" w14:textId="77777777" w:rsidR="00DA54F7" w:rsidRDefault="00DA54F7" w:rsidP="00821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21A"/>
    <w:rsid w:val="0000255C"/>
    <w:rsid w:val="00005C86"/>
    <w:rsid w:val="000061A5"/>
    <w:rsid w:val="0001189F"/>
    <w:rsid w:val="000121F9"/>
    <w:rsid w:val="00014C29"/>
    <w:rsid w:val="00015231"/>
    <w:rsid w:val="0001569B"/>
    <w:rsid w:val="00015AD6"/>
    <w:rsid w:val="000361FB"/>
    <w:rsid w:val="00036F85"/>
    <w:rsid w:val="000411BD"/>
    <w:rsid w:val="00043129"/>
    <w:rsid w:val="000441F1"/>
    <w:rsid w:val="0004794E"/>
    <w:rsid w:val="00051A1A"/>
    <w:rsid w:val="00052C45"/>
    <w:rsid w:val="0005648A"/>
    <w:rsid w:val="00057219"/>
    <w:rsid w:val="00063858"/>
    <w:rsid w:val="00066A5E"/>
    <w:rsid w:val="000674EB"/>
    <w:rsid w:val="000675A2"/>
    <w:rsid w:val="00073EFA"/>
    <w:rsid w:val="00085250"/>
    <w:rsid w:val="00085F11"/>
    <w:rsid w:val="00092786"/>
    <w:rsid w:val="00095C1A"/>
    <w:rsid w:val="00097E2C"/>
    <w:rsid w:val="000A16C0"/>
    <w:rsid w:val="000A25C4"/>
    <w:rsid w:val="000A311D"/>
    <w:rsid w:val="000A5024"/>
    <w:rsid w:val="000A7F50"/>
    <w:rsid w:val="000B0507"/>
    <w:rsid w:val="000B25E8"/>
    <w:rsid w:val="000B45DA"/>
    <w:rsid w:val="000B4A39"/>
    <w:rsid w:val="000B54CF"/>
    <w:rsid w:val="000C1D34"/>
    <w:rsid w:val="000C4A32"/>
    <w:rsid w:val="000C7D84"/>
    <w:rsid w:val="000D7A36"/>
    <w:rsid w:val="000E233B"/>
    <w:rsid w:val="000E7F9D"/>
    <w:rsid w:val="000F03F0"/>
    <w:rsid w:val="000F42EA"/>
    <w:rsid w:val="000F72DB"/>
    <w:rsid w:val="00104C30"/>
    <w:rsid w:val="00106FF6"/>
    <w:rsid w:val="00111BB2"/>
    <w:rsid w:val="00112F49"/>
    <w:rsid w:val="001146EE"/>
    <w:rsid w:val="001173C8"/>
    <w:rsid w:val="001203EE"/>
    <w:rsid w:val="00124842"/>
    <w:rsid w:val="00125BF4"/>
    <w:rsid w:val="0013242B"/>
    <w:rsid w:val="00133A79"/>
    <w:rsid w:val="00140F92"/>
    <w:rsid w:val="00151BE3"/>
    <w:rsid w:val="001627A2"/>
    <w:rsid w:val="0017243C"/>
    <w:rsid w:val="00173AD1"/>
    <w:rsid w:val="00177132"/>
    <w:rsid w:val="00182AFB"/>
    <w:rsid w:val="00184415"/>
    <w:rsid w:val="00190C00"/>
    <w:rsid w:val="00193F64"/>
    <w:rsid w:val="00195C2F"/>
    <w:rsid w:val="001B033E"/>
    <w:rsid w:val="001B1ECB"/>
    <w:rsid w:val="001C0B83"/>
    <w:rsid w:val="001C31E1"/>
    <w:rsid w:val="001C5EFB"/>
    <w:rsid w:val="001D3B5E"/>
    <w:rsid w:val="001D55E7"/>
    <w:rsid w:val="001D6F9E"/>
    <w:rsid w:val="001E15E8"/>
    <w:rsid w:val="001E17F5"/>
    <w:rsid w:val="001E5239"/>
    <w:rsid w:val="001F0DD8"/>
    <w:rsid w:val="001F536D"/>
    <w:rsid w:val="0020095E"/>
    <w:rsid w:val="002020EE"/>
    <w:rsid w:val="00202A79"/>
    <w:rsid w:val="00203963"/>
    <w:rsid w:val="00203D28"/>
    <w:rsid w:val="00212A9D"/>
    <w:rsid w:val="00212DC0"/>
    <w:rsid w:val="00213C75"/>
    <w:rsid w:val="00215FCB"/>
    <w:rsid w:val="002215D0"/>
    <w:rsid w:val="0023034C"/>
    <w:rsid w:val="00235F14"/>
    <w:rsid w:val="0024729A"/>
    <w:rsid w:val="00247CC1"/>
    <w:rsid w:val="00255BA8"/>
    <w:rsid w:val="00273785"/>
    <w:rsid w:val="00280B71"/>
    <w:rsid w:val="00283461"/>
    <w:rsid w:val="00291D24"/>
    <w:rsid w:val="00292E31"/>
    <w:rsid w:val="002B17D8"/>
    <w:rsid w:val="002B53DD"/>
    <w:rsid w:val="002C046E"/>
    <w:rsid w:val="002C2BA7"/>
    <w:rsid w:val="002C7111"/>
    <w:rsid w:val="002D4729"/>
    <w:rsid w:val="002D6F27"/>
    <w:rsid w:val="002D7F08"/>
    <w:rsid w:val="002E0EEA"/>
    <w:rsid w:val="002E5117"/>
    <w:rsid w:val="002F34CE"/>
    <w:rsid w:val="002F7CF7"/>
    <w:rsid w:val="00300361"/>
    <w:rsid w:val="00306B35"/>
    <w:rsid w:val="00306B84"/>
    <w:rsid w:val="0031658E"/>
    <w:rsid w:val="0033356E"/>
    <w:rsid w:val="00333E82"/>
    <w:rsid w:val="00342B1E"/>
    <w:rsid w:val="00344F9B"/>
    <w:rsid w:val="003504FB"/>
    <w:rsid w:val="003510F7"/>
    <w:rsid w:val="00355F36"/>
    <w:rsid w:val="003568B4"/>
    <w:rsid w:val="003572E6"/>
    <w:rsid w:val="00362A84"/>
    <w:rsid w:val="0037285F"/>
    <w:rsid w:val="0037394E"/>
    <w:rsid w:val="00390839"/>
    <w:rsid w:val="00397A0C"/>
    <w:rsid w:val="003A5C63"/>
    <w:rsid w:val="003B0921"/>
    <w:rsid w:val="003B400B"/>
    <w:rsid w:val="003C21AD"/>
    <w:rsid w:val="003C6F38"/>
    <w:rsid w:val="003D21E5"/>
    <w:rsid w:val="003D6131"/>
    <w:rsid w:val="003E59F0"/>
    <w:rsid w:val="003E6687"/>
    <w:rsid w:val="003E7FA4"/>
    <w:rsid w:val="003F36DB"/>
    <w:rsid w:val="00400631"/>
    <w:rsid w:val="00402B67"/>
    <w:rsid w:val="004070A9"/>
    <w:rsid w:val="00427F41"/>
    <w:rsid w:val="00434E9E"/>
    <w:rsid w:val="0043552E"/>
    <w:rsid w:val="004452F5"/>
    <w:rsid w:val="00453E95"/>
    <w:rsid w:val="00456C27"/>
    <w:rsid w:val="004641E1"/>
    <w:rsid w:val="0047084C"/>
    <w:rsid w:val="00470953"/>
    <w:rsid w:val="00493112"/>
    <w:rsid w:val="00493BEB"/>
    <w:rsid w:val="00494F23"/>
    <w:rsid w:val="004A020E"/>
    <w:rsid w:val="004A13A3"/>
    <w:rsid w:val="004B5868"/>
    <w:rsid w:val="004B6E3C"/>
    <w:rsid w:val="004D2B81"/>
    <w:rsid w:val="004D5675"/>
    <w:rsid w:val="004D610F"/>
    <w:rsid w:val="004D7B86"/>
    <w:rsid w:val="004E3BBA"/>
    <w:rsid w:val="00500D0B"/>
    <w:rsid w:val="00504ED4"/>
    <w:rsid w:val="00513056"/>
    <w:rsid w:val="0052152B"/>
    <w:rsid w:val="00524088"/>
    <w:rsid w:val="0052492E"/>
    <w:rsid w:val="0053368D"/>
    <w:rsid w:val="0054002A"/>
    <w:rsid w:val="0054578F"/>
    <w:rsid w:val="00573184"/>
    <w:rsid w:val="00581850"/>
    <w:rsid w:val="00586BF9"/>
    <w:rsid w:val="005925C5"/>
    <w:rsid w:val="00596106"/>
    <w:rsid w:val="005A25AE"/>
    <w:rsid w:val="005A62CF"/>
    <w:rsid w:val="005A7679"/>
    <w:rsid w:val="005B093F"/>
    <w:rsid w:val="005B0E9D"/>
    <w:rsid w:val="005C44E4"/>
    <w:rsid w:val="005C7475"/>
    <w:rsid w:val="005C7701"/>
    <w:rsid w:val="005D05CC"/>
    <w:rsid w:val="005D4C29"/>
    <w:rsid w:val="005D5B0F"/>
    <w:rsid w:val="005D778D"/>
    <w:rsid w:val="005E41EC"/>
    <w:rsid w:val="005F33FC"/>
    <w:rsid w:val="005F3E45"/>
    <w:rsid w:val="005F4BE5"/>
    <w:rsid w:val="005F7020"/>
    <w:rsid w:val="006038EB"/>
    <w:rsid w:val="006073A1"/>
    <w:rsid w:val="00621486"/>
    <w:rsid w:val="00622E63"/>
    <w:rsid w:val="0062436D"/>
    <w:rsid w:val="00634614"/>
    <w:rsid w:val="0063605A"/>
    <w:rsid w:val="00643925"/>
    <w:rsid w:val="00643D11"/>
    <w:rsid w:val="00647B26"/>
    <w:rsid w:val="00650220"/>
    <w:rsid w:val="0065567F"/>
    <w:rsid w:val="006636AE"/>
    <w:rsid w:val="00670C52"/>
    <w:rsid w:val="00674735"/>
    <w:rsid w:val="00691091"/>
    <w:rsid w:val="00692DC9"/>
    <w:rsid w:val="006962EC"/>
    <w:rsid w:val="006B05D9"/>
    <w:rsid w:val="006B2267"/>
    <w:rsid w:val="006B364E"/>
    <w:rsid w:val="006D06DF"/>
    <w:rsid w:val="006D14F6"/>
    <w:rsid w:val="006D3C3B"/>
    <w:rsid w:val="006D6AE9"/>
    <w:rsid w:val="006D6BFE"/>
    <w:rsid w:val="006E12BB"/>
    <w:rsid w:val="006E5559"/>
    <w:rsid w:val="006E5917"/>
    <w:rsid w:val="00701214"/>
    <w:rsid w:val="00702062"/>
    <w:rsid w:val="00710A3F"/>
    <w:rsid w:val="00720BBC"/>
    <w:rsid w:val="00720D47"/>
    <w:rsid w:val="00722A04"/>
    <w:rsid w:val="007329E5"/>
    <w:rsid w:val="00733C87"/>
    <w:rsid w:val="00740473"/>
    <w:rsid w:val="007536C6"/>
    <w:rsid w:val="00754C21"/>
    <w:rsid w:val="00760A7B"/>
    <w:rsid w:val="00771A0B"/>
    <w:rsid w:val="0077437F"/>
    <w:rsid w:val="00783154"/>
    <w:rsid w:val="007861AD"/>
    <w:rsid w:val="007958AB"/>
    <w:rsid w:val="007A0938"/>
    <w:rsid w:val="007B28FE"/>
    <w:rsid w:val="007B2EF8"/>
    <w:rsid w:val="007B5D0B"/>
    <w:rsid w:val="007C668E"/>
    <w:rsid w:val="007D06CC"/>
    <w:rsid w:val="007E2885"/>
    <w:rsid w:val="007F1326"/>
    <w:rsid w:val="00800ACB"/>
    <w:rsid w:val="00801F26"/>
    <w:rsid w:val="0080309A"/>
    <w:rsid w:val="00804658"/>
    <w:rsid w:val="00804F9B"/>
    <w:rsid w:val="00807227"/>
    <w:rsid w:val="008142DE"/>
    <w:rsid w:val="008148C2"/>
    <w:rsid w:val="00821B10"/>
    <w:rsid w:val="00821FCF"/>
    <w:rsid w:val="00831AD2"/>
    <w:rsid w:val="00834509"/>
    <w:rsid w:val="00843103"/>
    <w:rsid w:val="00845140"/>
    <w:rsid w:val="00856A92"/>
    <w:rsid w:val="008652FA"/>
    <w:rsid w:val="00865830"/>
    <w:rsid w:val="008702DF"/>
    <w:rsid w:val="008A43E3"/>
    <w:rsid w:val="008A4EA7"/>
    <w:rsid w:val="008B12DE"/>
    <w:rsid w:val="008B1797"/>
    <w:rsid w:val="008B4546"/>
    <w:rsid w:val="008C133F"/>
    <w:rsid w:val="008C1FC1"/>
    <w:rsid w:val="008C32EE"/>
    <w:rsid w:val="008D109D"/>
    <w:rsid w:val="008D1228"/>
    <w:rsid w:val="008E065B"/>
    <w:rsid w:val="008E735D"/>
    <w:rsid w:val="008F0FF5"/>
    <w:rsid w:val="008F178F"/>
    <w:rsid w:val="008F1F0D"/>
    <w:rsid w:val="008F243F"/>
    <w:rsid w:val="008F5C59"/>
    <w:rsid w:val="0090054C"/>
    <w:rsid w:val="00903BF9"/>
    <w:rsid w:val="00921443"/>
    <w:rsid w:val="009363A2"/>
    <w:rsid w:val="009401A6"/>
    <w:rsid w:val="00943F49"/>
    <w:rsid w:val="00951847"/>
    <w:rsid w:val="00963111"/>
    <w:rsid w:val="00963338"/>
    <w:rsid w:val="00972092"/>
    <w:rsid w:val="00976E65"/>
    <w:rsid w:val="00976F69"/>
    <w:rsid w:val="00982C2C"/>
    <w:rsid w:val="009841AB"/>
    <w:rsid w:val="00986427"/>
    <w:rsid w:val="00997202"/>
    <w:rsid w:val="009B00B4"/>
    <w:rsid w:val="009B557F"/>
    <w:rsid w:val="009C6D47"/>
    <w:rsid w:val="009E26B3"/>
    <w:rsid w:val="009E445F"/>
    <w:rsid w:val="009F3783"/>
    <w:rsid w:val="009F720A"/>
    <w:rsid w:val="00A130BE"/>
    <w:rsid w:val="00A158A0"/>
    <w:rsid w:val="00A158D1"/>
    <w:rsid w:val="00A20529"/>
    <w:rsid w:val="00A2205E"/>
    <w:rsid w:val="00A26594"/>
    <w:rsid w:val="00A36923"/>
    <w:rsid w:val="00A5438A"/>
    <w:rsid w:val="00A70A23"/>
    <w:rsid w:val="00A70CB5"/>
    <w:rsid w:val="00A73B5D"/>
    <w:rsid w:val="00A73F55"/>
    <w:rsid w:val="00A81F97"/>
    <w:rsid w:val="00A95BED"/>
    <w:rsid w:val="00AA7576"/>
    <w:rsid w:val="00AB35B6"/>
    <w:rsid w:val="00AB7F6C"/>
    <w:rsid w:val="00AB7FB1"/>
    <w:rsid w:val="00AC1454"/>
    <w:rsid w:val="00AD1A0E"/>
    <w:rsid w:val="00AD2ADD"/>
    <w:rsid w:val="00AD50AE"/>
    <w:rsid w:val="00AE0528"/>
    <w:rsid w:val="00AE4136"/>
    <w:rsid w:val="00AF64A4"/>
    <w:rsid w:val="00B04864"/>
    <w:rsid w:val="00B1600E"/>
    <w:rsid w:val="00B2047F"/>
    <w:rsid w:val="00B376F9"/>
    <w:rsid w:val="00B43FBF"/>
    <w:rsid w:val="00B447B5"/>
    <w:rsid w:val="00B471B2"/>
    <w:rsid w:val="00B51E4E"/>
    <w:rsid w:val="00B5402C"/>
    <w:rsid w:val="00B55141"/>
    <w:rsid w:val="00B6478A"/>
    <w:rsid w:val="00B65249"/>
    <w:rsid w:val="00B65426"/>
    <w:rsid w:val="00B70231"/>
    <w:rsid w:val="00B73A5C"/>
    <w:rsid w:val="00B752C7"/>
    <w:rsid w:val="00B76E87"/>
    <w:rsid w:val="00B82D92"/>
    <w:rsid w:val="00B841AB"/>
    <w:rsid w:val="00B96A3F"/>
    <w:rsid w:val="00BA113A"/>
    <w:rsid w:val="00BC542F"/>
    <w:rsid w:val="00C01B8C"/>
    <w:rsid w:val="00C02B81"/>
    <w:rsid w:val="00C06166"/>
    <w:rsid w:val="00C10B1E"/>
    <w:rsid w:val="00C24E55"/>
    <w:rsid w:val="00C27B9B"/>
    <w:rsid w:val="00C31E9E"/>
    <w:rsid w:val="00C352A2"/>
    <w:rsid w:val="00C410E2"/>
    <w:rsid w:val="00C4335F"/>
    <w:rsid w:val="00C64AAF"/>
    <w:rsid w:val="00C6724D"/>
    <w:rsid w:val="00C830EC"/>
    <w:rsid w:val="00CA1A46"/>
    <w:rsid w:val="00CA2318"/>
    <w:rsid w:val="00CA2EAF"/>
    <w:rsid w:val="00CA44D4"/>
    <w:rsid w:val="00CA4690"/>
    <w:rsid w:val="00CA566E"/>
    <w:rsid w:val="00CB17AD"/>
    <w:rsid w:val="00CC25AE"/>
    <w:rsid w:val="00CD7F94"/>
    <w:rsid w:val="00CE03CF"/>
    <w:rsid w:val="00CE09CB"/>
    <w:rsid w:val="00CE1CFC"/>
    <w:rsid w:val="00CF7397"/>
    <w:rsid w:val="00CF7A9D"/>
    <w:rsid w:val="00D010D5"/>
    <w:rsid w:val="00D04149"/>
    <w:rsid w:val="00D06C89"/>
    <w:rsid w:val="00D1521A"/>
    <w:rsid w:val="00D20B26"/>
    <w:rsid w:val="00D22573"/>
    <w:rsid w:val="00D2382E"/>
    <w:rsid w:val="00D3205F"/>
    <w:rsid w:val="00D33205"/>
    <w:rsid w:val="00D3464B"/>
    <w:rsid w:val="00D34C8D"/>
    <w:rsid w:val="00D36583"/>
    <w:rsid w:val="00D43787"/>
    <w:rsid w:val="00D43ACD"/>
    <w:rsid w:val="00D458EC"/>
    <w:rsid w:val="00D52219"/>
    <w:rsid w:val="00D56783"/>
    <w:rsid w:val="00D70B5C"/>
    <w:rsid w:val="00D76227"/>
    <w:rsid w:val="00D76D1D"/>
    <w:rsid w:val="00D81643"/>
    <w:rsid w:val="00D8519B"/>
    <w:rsid w:val="00D860B0"/>
    <w:rsid w:val="00D93218"/>
    <w:rsid w:val="00D9393E"/>
    <w:rsid w:val="00D977D4"/>
    <w:rsid w:val="00D97DC4"/>
    <w:rsid w:val="00DA1575"/>
    <w:rsid w:val="00DA22FB"/>
    <w:rsid w:val="00DA54F7"/>
    <w:rsid w:val="00DB7DAC"/>
    <w:rsid w:val="00DC2CA1"/>
    <w:rsid w:val="00DD6312"/>
    <w:rsid w:val="00DE03C7"/>
    <w:rsid w:val="00DE4D1A"/>
    <w:rsid w:val="00DF35F3"/>
    <w:rsid w:val="00DF7B49"/>
    <w:rsid w:val="00E0011F"/>
    <w:rsid w:val="00E03EA3"/>
    <w:rsid w:val="00E053E6"/>
    <w:rsid w:val="00E16CA1"/>
    <w:rsid w:val="00E2080C"/>
    <w:rsid w:val="00E20EBD"/>
    <w:rsid w:val="00E259EC"/>
    <w:rsid w:val="00E32494"/>
    <w:rsid w:val="00E366BD"/>
    <w:rsid w:val="00E41DF1"/>
    <w:rsid w:val="00E46E7A"/>
    <w:rsid w:val="00E54BED"/>
    <w:rsid w:val="00E56484"/>
    <w:rsid w:val="00E56A42"/>
    <w:rsid w:val="00E56D5E"/>
    <w:rsid w:val="00E60162"/>
    <w:rsid w:val="00E67430"/>
    <w:rsid w:val="00E768D9"/>
    <w:rsid w:val="00E772B8"/>
    <w:rsid w:val="00E82232"/>
    <w:rsid w:val="00E85DED"/>
    <w:rsid w:val="00E971E3"/>
    <w:rsid w:val="00EA0864"/>
    <w:rsid w:val="00EA29E4"/>
    <w:rsid w:val="00EA49B4"/>
    <w:rsid w:val="00EA6D11"/>
    <w:rsid w:val="00EB1A2F"/>
    <w:rsid w:val="00EB2F1A"/>
    <w:rsid w:val="00EB4306"/>
    <w:rsid w:val="00EB6811"/>
    <w:rsid w:val="00ED2B1B"/>
    <w:rsid w:val="00ED5F7D"/>
    <w:rsid w:val="00EF723A"/>
    <w:rsid w:val="00EF74D3"/>
    <w:rsid w:val="00F14752"/>
    <w:rsid w:val="00F153B3"/>
    <w:rsid w:val="00F1795E"/>
    <w:rsid w:val="00F17F37"/>
    <w:rsid w:val="00F243FB"/>
    <w:rsid w:val="00F2690A"/>
    <w:rsid w:val="00F30DF9"/>
    <w:rsid w:val="00F3696A"/>
    <w:rsid w:val="00F37108"/>
    <w:rsid w:val="00F42A8E"/>
    <w:rsid w:val="00F435AA"/>
    <w:rsid w:val="00F4397A"/>
    <w:rsid w:val="00F62E5E"/>
    <w:rsid w:val="00F63E28"/>
    <w:rsid w:val="00F66B99"/>
    <w:rsid w:val="00F72251"/>
    <w:rsid w:val="00F80201"/>
    <w:rsid w:val="00F85A76"/>
    <w:rsid w:val="00F86312"/>
    <w:rsid w:val="00F86B3B"/>
    <w:rsid w:val="00F97F49"/>
    <w:rsid w:val="00FB3E0D"/>
    <w:rsid w:val="00FC307D"/>
    <w:rsid w:val="00FE7343"/>
    <w:rsid w:val="00FF060E"/>
    <w:rsid w:val="00FF241B"/>
    <w:rsid w:val="00FF2618"/>
    <w:rsid w:val="00FF3F5F"/>
    <w:rsid w:val="00FF4149"/>
    <w:rsid w:val="00FF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C0ED0"/>
  <w15:chartTrackingRefBased/>
  <w15:docId w15:val="{817DC2BA-8C66-4862-A2BA-01152FCF3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10A3F"/>
    <w:pPr>
      <w:spacing w:after="200" w:line="240" w:lineRule="auto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643D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5130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Kopfzeile">
    <w:name w:val="header"/>
    <w:basedOn w:val="Standard"/>
    <w:link w:val="Kopf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1FCF"/>
  </w:style>
  <w:style w:type="paragraph" w:styleId="Fuzeile">
    <w:name w:val="footer"/>
    <w:basedOn w:val="Standard"/>
    <w:link w:val="FuzeileZchn"/>
    <w:uiPriority w:val="99"/>
    <w:unhideWhenUsed/>
    <w:rsid w:val="00821FC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1F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5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5AD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2A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2A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2A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2A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2A9D"/>
    <w:rPr>
      <w:b/>
      <w:bCs/>
      <w:sz w:val="20"/>
      <w:szCs w:val="20"/>
    </w:rPr>
  </w:style>
  <w:style w:type="table" w:customStyle="1" w:styleId="TableGrid1">
    <w:name w:val="Table Grid1"/>
    <w:basedOn w:val="NormaleTabelle"/>
    <w:next w:val="Tabellenraster"/>
    <w:uiPriority w:val="39"/>
    <w:rsid w:val="000061A5"/>
    <w:pPr>
      <w:spacing w:after="0" w:line="240" w:lineRule="auto"/>
    </w:pPr>
    <w:rPr>
      <w:rFonts w:eastAsiaTheme="minorEastAsia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64409-6AE2-4430-8744-B77FBE547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742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rba Cintia</dc:creator>
  <cp:keywords/>
  <dc:description/>
  <cp:lastModifiedBy>Sessitsch Angela</cp:lastModifiedBy>
  <cp:revision>3</cp:revision>
  <dcterms:created xsi:type="dcterms:W3CDTF">2022-05-12T14:27:00Z</dcterms:created>
  <dcterms:modified xsi:type="dcterms:W3CDTF">2022-05-12T14:29:00Z</dcterms:modified>
</cp:coreProperties>
</file>